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247ED5" w:rsidRDefault="00D87AF7" w:rsidP="005B567D">
      <w:pPr>
        <w:pStyle w:val="TableTitle"/>
        <w:rPr>
          <w:szCs w:val="24"/>
        </w:rPr>
      </w:pPr>
      <w:bookmarkStart w:id="0" w:name="_GoBack"/>
      <w:bookmarkEnd w:id="0"/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5"/>
        <w:gridCol w:w="815"/>
        <w:gridCol w:w="11203"/>
        <w:gridCol w:w="969"/>
      </w:tblGrid>
      <w:tr w:rsidR="0026738B" w:rsidRPr="000142B2" w:rsidTr="0026738B">
        <w:tc>
          <w:tcPr>
            <w:tcW w:w="0" w:type="auto"/>
            <w:tcBorders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738B" w:rsidRPr="000142B2" w:rsidRDefault="0026738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11203" w:type="dxa"/>
            <w:tcBorders>
              <w:bottom w:val="single" w:sz="4" w:space="0" w:color="auto"/>
            </w:tcBorders>
            <w:vAlign w:val="bottom"/>
          </w:tcPr>
          <w:p w:rsidR="0026738B" w:rsidRPr="000142B2" w:rsidRDefault="0026738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26738B" w:rsidRPr="000142B2" w:rsidRDefault="0026738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26738B" w:rsidRPr="000142B2" w:rsidTr="0026738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, page 5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5-6</w:t>
            </w:r>
          </w:p>
        </w:tc>
      </w:tr>
      <w:tr w:rsidR="0026738B" w:rsidRPr="000142B2" w:rsidTr="0026738B">
        <w:tc>
          <w:tcPr>
            <w:tcW w:w="14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 w:rsidR="0026738B" w:rsidRPr="000142B2" w:rsidTr="0026738B">
        <w:tc>
          <w:tcPr>
            <w:tcW w:w="14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bookmarkEnd w:id="24"/>
      <w:bookmarkEnd w:id="25"/>
      <w:tr w:rsidR="0026738B" w:rsidRPr="000142B2" w:rsidTr="0026738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3</w:t>
            </w:r>
          </w:p>
        </w:tc>
      </w:tr>
      <w:tr w:rsidR="0026738B" w:rsidRPr="000142B2" w:rsidTr="0026738B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14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6738B" w:rsidRPr="000142B2" w:rsidTr="0026738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3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26738B" w:rsidRPr="000142B2" w:rsidTr="0026738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6149D3" w:rsidRDefault="0026738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22554A" w:rsidRDefault="000C2E65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6149D3" w:rsidRDefault="0026738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22554A" w:rsidRDefault="000C2E65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6149D3" w:rsidRDefault="0026738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22554A" w:rsidRDefault="000C2E65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6738B" w:rsidRPr="000142B2" w:rsidTr="0026738B">
        <w:tc>
          <w:tcPr>
            <w:tcW w:w="14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5-17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5-17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5-17</w:t>
            </w: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5-17</w:t>
            </w:r>
          </w:p>
        </w:tc>
      </w:tr>
      <w:tr w:rsidR="0026738B" w:rsidRPr="000142B2" w:rsidTr="0026738B">
        <w:tc>
          <w:tcPr>
            <w:tcW w:w="14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6738B" w:rsidRPr="000142B2" w:rsidTr="00267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26738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38B" w:rsidRPr="000142B2" w:rsidRDefault="000C2E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6B200A">
      <w:footerReference w:type="even" r:id="rId7"/>
      <w:footerReference w:type="default" r:id="rId8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372" w:rsidRDefault="00527372">
      <w:r>
        <w:separator/>
      </w:r>
    </w:p>
  </w:endnote>
  <w:endnote w:type="continuationSeparator" w:id="0">
    <w:p w:rsidR="00527372" w:rsidRDefault="00527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42B2" w:rsidRDefault="000142B2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42B2" w:rsidRDefault="000142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667F" w:rsidRDefault="00DA667F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200A">
      <w:rPr>
        <w:rStyle w:val="PageNumber"/>
        <w:noProof/>
      </w:rPr>
      <w:t>2</w:t>
    </w:r>
    <w:r>
      <w:rPr>
        <w:rStyle w:val="PageNumber"/>
      </w:rPr>
      <w:fldChar w:fldCharType="end"/>
    </w:r>
  </w:p>
  <w:p w:rsidR="000142B2" w:rsidRDefault="000142B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372" w:rsidRDefault="00527372">
      <w:r>
        <w:separator/>
      </w:r>
    </w:p>
  </w:footnote>
  <w:footnote w:type="continuationSeparator" w:id="0">
    <w:p w:rsidR="00527372" w:rsidRDefault="005273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C2E65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6738B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27372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00A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5B3AD1F9-0707-4AAF-B9F0-54C5DAC1E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1">
    <w:name w:val="Bibliography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Quote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1">
    <w:name w:val="Quote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Pages>2</Pages>
  <Words>616</Words>
  <Characters>3515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Chithra M.</cp:lastModifiedBy>
  <cp:revision>2</cp:revision>
  <cp:lastPrinted>2007-09-19T04:32:00Z</cp:lastPrinted>
  <dcterms:created xsi:type="dcterms:W3CDTF">2023-06-11T01:03:00Z</dcterms:created>
  <dcterms:modified xsi:type="dcterms:W3CDTF">2023-06-11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